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Additional file 3. </w:t>
      </w:r>
      <w:r>
        <w:rPr>
          <w:rFonts w:cs="Times New Roman" w:ascii="Times New Roman" w:hAnsi="Times New Roman"/>
          <w:sz w:val="20"/>
          <w:szCs w:val="20"/>
          <w:lang w:val="en-GB"/>
        </w:rPr>
        <w:t>Changes from baseline in body weight, glycemia, insulin, adiponectin and inflammatory parameters after the dietary intervention</w:t>
      </w:r>
    </w:p>
    <w:p>
      <w:pPr>
        <w:pStyle w:val="Normal"/>
        <w:spacing w:lineRule="auto" w:line="480"/>
        <w:ind w:right="40" w:hanging="0"/>
        <w:rPr>
          <w:rFonts w:ascii="Times New Roman" w:hAnsi="Times New Roman" w:cs="Times New Roman"/>
          <w:cap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aps/>
          <w:color w:val="000000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480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 </w:t>
      </w:r>
      <w:r>
        <w:rPr>
          <w:rFonts w:cs="Times New Roman" w:ascii="Times New Roman" w:hAnsi="Times New Roman"/>
          <w:sz w:val="20"/>
          <w:szCs w:val="20"/>
        </w:rPr>
        <w:t xml:space="preserve">Values are mean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± SE 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8255</wp:posOffset>
                </wp:positionV>
                <wp:extent cx="5356860" cy="45808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6860" cy="4580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3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29"/>
                              <w:gridCol w:w="1652"/>
                              <w:gridCol w:w="1670"/>
                              <w:gridCol w:w="1585"/>
                            </w:tblGrid>
                            <w:tr>
                              <w:trPr>
                                <w:trHeight w:val="631" w:hRule="atLeast"/>
                              </w:trPr>
                              <w:tc>
                                <w:tcPr>
                                  <w:tcW w:w="35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21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Sardine grou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ind w:right="-210" w:hanging="0"/>
                                    <w:rPr>
                                      <w:rStyle w:val="Nfasissutil"/>
                                      <w:rFonts w:ascii="Times New Roman" w:hAnsi="Times New Roman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(n=19)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81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Control grou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ind w:right="-181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(n=16)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valu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2" w:hRule="exact"/>
                              </w:trPr>
                              <w:tc>
                                <w:tcPr>
                                  <w:tcW w:w="35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Weight (kg)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cimalAligned"/>
                                    <w:tabs>
                                      <w:tab w:val="clear" w:pos="360"/>
                                      <w:tab w:val="left" w:pos="220" w:leader="none"/>
                                    </w:tabs>
                                    <w:spacing w:lineRule="auto" w:line="240" w:before="0" w:after="200"/>
                                    <w:ind w:right="-71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-1.2 ± 0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cimalAligned"/>
                                    <w:tabs>
                                      <w:tab w:val="clear" w:pos="360"/>
                                      <w:tab w:val="decimal" w:pos="451" w:leader="none"/>
                                    </w:tabs>
                                    <w:spacing w:lineRule="auto" w:line="240" w:before="0" w:after="200"/>
                                    <w:ind w:right="-109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-0.7 ± 0.7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cimalAligned"/>
                                    <w:tabs>
                                      <w:tab w:val="clear" w:pos="360"/>
                                      <w:tab w:val="decimal" w:pos="217" w:leader="none"/>
                                    </w:tabs>
                                    <w:spacing w:lineRule="auto" w:line="240" w:before="0" w:after="200"/>
                                    <w:ind w:right="-109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2" w:hRule="exact"/>
                              </w:trPr>
                              <w:tc>
                                <w:tcPr>
                                  <w:tcW w:w="35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MI (kg/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cimalAligned"/>
                                    <w:tabs>
                                      <w:tab w:val="clear" w:pos="360"/>
                                      <w:tab w:val="left" w:pos="220" w:leader="none"/>
                                    </w:tabs>
                                    <w:spacing w:lineRule="auto" w:line="240" w:before="0" w:after="200"/>
                                    <w:ind w:right="-71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-0.5 ± 0.2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cimalAligned"/>
                                    <w:tabs>
                                      <w:tab w:val="clear" w:pos="360"/>
                                      <w:tab w:val="decimal" w:pos="451" w:leader="none"/>
                                    </w:tabs>
                                    <w:spacing w:lineRule="auto" w:line="240" w:before="0" w:after="200"/>
                                    <w:ind w:right="-109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-0.2 ± 0.3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cimalAligned"/>
                                    <w:tabs>
                                      <w:tab w:val="clear" w:pos="360"/>
                                      <w:tab w:val="decimal" w:pos="451" w:leader="none"/>
                                    </w:tabs>
                                    <w:spacing w:lineRule="auto" w:line="240" w:before="0" w:after="200"/>
                                    <w:ind w:right="-109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2" w:hRule="exact"/>
                              </w:trPr>
                              <w:tc>
                                <w:tcPr>
                                  <w:tcW w:w="35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right="-148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bA1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cimalAligned"/>
                                    <w:spacing w:lineRule="auto" w:line="240" w:before="0" w:after="200"/>
                                    <w:ind w:right="-71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-0.2 ± 0.1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cimalAligned"/>
                                    <w:tabs>
                                      <w:tab w:val="clear" w:pos="360"/>
                                      <w:tab w:val="decimal" w:pos="451" w:leader="none"/>
                                    </w:tabs>
                                    <w:spacing w:lineRule="auto" w:line="240" w:before="0" w:after="200"/>
                                    <w:ind w:right="-109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-0.3 ± 0.1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cimalAligned"/>
                                    <w:tabs>
                                      <w:tab w:val="clear" w:pos="360"/>
                                      <w:tab w:val="decimal" w:pos="451" w:leader="none"/>
                                    </w:tabs>
                                    <w:spacing w:lineRule="auto" w:line="240" w:before="0" w:after="200"/>
                                    <w:ind w:right="-109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2" w:hRule="exact"/>
                              </w:trPr>
                              <w:tc>
                                <w:tcPr>
                                  <w:tcW w:w="35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asting glucose (mg/dL)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cimalAligned"/>
                                    <w:tabs>
                                      <w:tab w:val="decimal" w:pos="360" w:leader="none"/>
                                      <w:tab w:val="left" w:pos="2694" w:leader="none"/>
                                    </w:tabs>
                                    <w:spacing w:lineRule="auto" w:line="240" w:before="0" w:after="200"/>
                                    <w:ind w:right="-190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-9.6 ± 5.4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5.2 ± 5.5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2" w:hRule="exact"/>
                              </w:trPr>
                              <w:tc>
                                <w:tcPr>
                                  <w:tcW w:w="35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asting insulin (mU/L)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BalloonText"/>
                                    <w:ind w:right="-354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6.1 ± 1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3.4 ± 1.5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2" w:hRule="exact"/>
                              </w:trPr>
                              <w:tc>
                                <w:tcPr>
                                  <w:tcW w:w="35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OMA-I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BalloonText"/>
                                    <w:ind w:right="-354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2.3 ± 0.7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1.1 ± 0.7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BalloonText"/>
                                    <w:tabs>
                                      <w:tab w:val="clear" w:pos="720"/>
                                      <w:tab w:val="decimal" w:pos="78" w:leader="none"/>
                                    </w:tabs>
                                    <w:ind w:right="-224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2" w:hRule="exact"/>
                              </w:trPr>
                              <w:tc>
                                <w:tcPr>
                                  <w:tcW w:w="35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right="-4676" w:hanging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s-CRP (mg/dL)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BalloonText"/>
                                    <w:tabs>
                                      <w:tab w:val="clear" w:pos="720"/>
                                      <w:tab w:val="decimal" w:pos="396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2 ± 0.2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BalloonText"/>
                                    <w:tabs>
                                      <w:tab w:val="clear" w:pos="720"/>
                                      <w:tab w:val="decimal" w:pos="36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1 ± 0.2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BalloonText"/>
                                    <w:tabs>
                                      <w:tab w:val="clear" w:pos="720"/>
                                      <w:tab w:val="decimal" w:pos="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2" w:hRule="exact"/>
                              </w:trPr>
                              <w:tc>
                                <w:tcPr>
                                  <w:tcW w:w="35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right="-4676" w:hanging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diponectin (μg/mL)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cimalAligned"/>
                                    <w:tabs>
                                      <w:tab w:val="decimal" w:pos="360" w:leader="none"/>
                                      <w:tab w:val="left" w:pos="2694" w:leader="none"/>
                                    </w:tabs>
                                    <w:spacing w:lineRule="auto" w:line="240" w:before="0" w:after="200"/>
                                    <w:ind w:right="-190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/>
                                    </w:rPr>
                                    <w:t>+0.9 ± 0.4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/>
                                    </w:rPr>
                                    <w:t>+0.4 ± 0.5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tabs>
                                      <w:tab w:val="clear" w:pos="720"/>
                                      <w:tab w:val="left" w:pos="-234" w:leader="none"/>
                                      <w:tab w:val="decimal" w:pos="360" w:leader="none"/>
                                    </w:tabs>
                                    <w:spacing w:lineRule="auto" w:line="480" w:before="280" w:after="0"/>
                                    <w:ind w:left="-234" w:right="-44" w:hanging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ca-ES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ca-ES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2" w:hRule="exact"/>
                              </w:trPr>
                              <w:tc>
                                <w:tcPr>
                                  <w:tcW w:w="35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right="-4676" w:hanging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NFα (pg/mL)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tabs>
                                      <w:tab w:val="clear" w:pos="720"/>
                                      <w:tab w:val="decimal" w:pos="360" w:leader="none"/>
                                    </w:tabs>
                                    <w:spacing w:lineRule="auto" w:line="480" w:before="28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it-IT"/>
                                    </w:rPr>
                                    <w:t>-0.1 ± 0.4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tabs>
                                      <w:tab w:val="clear" w:pos="720"/>
                                      <w:tab w:val="decimal" w:pos="360" w:leader="none"/>
                                    </w:tabs>
                                    <w:spacing w:lineRule="auto" w:line="480" w:before="280" w:after="0"/>
                                    <w:ind w:left="-24" w:hanging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it-IT"/>
                                    </w:rPr>
                                    <w:t>+1.2 ± 0.5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tabs>
                                      <w:tab w:val="clear" w:pos="720"/>
                                      <w:tab w:val="decimal" w:pos="360" w:leader="none"/>
                                    </w:tabs>
                                    <w:spacing w:lineRule="auto" w:line="480" w:before="280" w:after="0"/>
                                    <w:ind w:left="-24" w:hanging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ca-ES"/>
                                    </w:rPr>
                                    <w:t>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2" w:hRule="exact"/>
                              </w:trPr>
                              <w:tc>
                                <w:tcPr>
                                  <w:tcW w:w="35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right="-4676" w:hanging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IL-6 (pg/mL)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tabs>
                                      <w:tab w:val="clear" w:pos="720"/>
                                      <w:tab w:val="decimal" w:pos="360" w:leader="none"/>
                                    </w:tabs>
                                    <w:spacing w:before="28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it-IT"/>
                                    </w:rPr>
                                    <w:t>+0.1 ± 0.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tabs>
                                      <w:tab w:val="clear" w:pos="720"/>
                                      <w:tab w:val="decimal" w:pos="360" w:leader="none"/>
                                    </w:tabs>
                                    <w:spacing w:before="28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it-IT"/>
                                    </w:rPr>
                                    <w:t>+0.3 ± 0.4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tabs>
                                      <w:tab w:val="clear" w:pos="720"/>
                                      <w:tab w:val="decimal" w:pos="360" w:leader="none"/>
                                    </w:tabs>
                                    <w:spacing w:before="28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ca-ES"/>
                                    </w:rPr>
                                    <w:t>0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2" w:hRule="exact"/>
                              </w:trPr>
                              <w:tc>
                                <w:tcPr>
                                  <w:tcW w:w="35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right="-4676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IL-8 (pg/mL)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tabs>
                                      <w:tab w:val="clear" w:pos="720"/>
                                      <w:tab w:val="decimal" w:pos="360" w:leader="none"/>
                                    </w:tabs>
                                    <w:spacing w:before="28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it-IT"/>
                                    </w:rPr>
                                    <w:t>+2.0 ± 4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tabs>
                                      <w:tab w:val="clear" w:pos="720"/>
                                      <w:tab w:val="decimal" w:pos="360" w:leader="none"/>
                                    </w:tabs>
                                    <w:spacing w:before="28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it-IT"/>
                                    </w:rPr>
                                    <w:t>+0.1 ± 3.3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tabs>
                                      <w:tab w:val="clear" w:pos="720"/>
                                      <w:tab w:val="decimal" w:pos="360" w:leader="none"/>
                                    </w:tabs>
                                    <w:spacing w:before="28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ca-ES"/>
                                    </w:rPr>
                                    <w:t>0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2" w:hRule="exact"/>
                              </w:trPr>
                              <w:tc>
                                <w:tcPr>
                                  <w:tcW w:w="35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right="-4676" w:hanging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IL-10 (pg/mL)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uadrculamedia1nfasis21"/>
                                    <w:tabs>
                                      <w:tab w:val="clear" w:pos="720"/>
                                      <w:tab w:val="decimal" w:pos="360" w:leader="none"/>
                                    </w:tabs>
                                    <w:spacing w:before="0" w:after="200"/>
                                    <w:ind w:left="0" w:hanging="0"/>
                                    <w:contextualSpacing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it-IT"/>
                                    </w:rPr>
                                    <w:t>+0.2 ± 0.1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uadrculamedia1nfasis21"/>
                                    <w:tabs>
                                      <w:tab w:val="clear" w:pos="720"/>
                                      <w:tab w:val="decimal" w:pos="360" w:leader="none"/>
                                    </w:tabs>
                                    <w:spacing w:before="0" w:after="200"/>
                                    <w:ind w:left="0" w:hanging="0"/>
                                    <w:contextualSpacing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it-IT"/>
                                    </w:rPr>
                                    <w:t>+0.1 ± 0.1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uadrculamedia1nfasis21"/>
                                    <w:tabs>
                                      <w:tab w:val="clear" w:pos="720"/>
                                      <w:tab w:val="decimal" w:pos="360" w:leader="none"/>
                                    </w:tabs>
                                    <w:spacing w:before="0" w:after="200"/>
                                    <w:ind w:left="0" w:hanging="0"/>
                                    <w:contextualSpacing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5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1.8pt;height:360.7pt;mso-wrap-distance-left:7.05pt;mso-wrap-distance-right:7.05pt;mso-wrap-distance-top:0pt;mso-wrap-distance-bottom:0pt;margin-top:0.65pt;mso-position-vertical-relative:text;margin-left:95.1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843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29"/>
                        <w:gridCol w:w="1652"/>
                        <w:gridCol w:w="1670"/>
                        <w:gridCol w:w="1585"/>
                      </w:tblGrid>
                      <w:tr>
                        <w:trPr>
                          <w:trHeight w:val="631" w:hRule="atLeast"/>
                        </w:trPr>
                        <w:tc>
                          <w:tcPr>
                            <w:tcW w:w="35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21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Sardine group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ind w:right="-210" w:hanging="0"/>
                              <w:rPr>
                                <w:rStyle w:val="Nfasissutil"/>
                                <w:rFonts w:ascii="Times New Roman" w:hAnsi="Times New Roman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(n=19)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181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Control group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ind w:right="-181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(n=16)</w:t>
                            </w:r>
                          </w:p>
                        </w:tc>
                        <w:tc>
                          <w:tcPr>
                            <w:tcW w:w="1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valu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522" w:hRule="exact"/>
                        </w:trPr>
                        <w:tc>
                          <w:tcPr>
                            <w:tcW w:w="35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Weight (kg)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cimalAligned"/>
                              <w:tabs>
                                <w:tab w:val="clear" w:pos="360"/>
                                <w:tab w:val="left" w:pos="220" w:leader="none"/>
                              </w:tabs>
                              <w:spacing w:lineRule="auto" w:line="240" w:before="0" w:after="200"/>
                              <w:ind w:right="-71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-1.2 ± 0.6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cimalAligned"/>
                              <w:tabs>
                                <w:tab w:val="clear" w:pos="360"/>
                                <w:tab w:val="decimal" w:pos="451" w:leader="none"/>
                              </w:tabs>
                              <w:spacing w:lineRule="auto" w:line="240" w:before="0" w:after="200"/>
                              <w:ind w:right="-109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-0.7 ± 0.7</w:t>
                            </w:r>
                          </w:p>
                        </w:tc>
                        <w:tc>
                          <w:tcPr>
                            <w:tcW w:w="1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cimalAligned"/>
                              <w:tabs>
                                <w:tab w:val="clear" w:pos="360"/>
                                <w:tab w:val="decimal" w:pos="217" w:leader="none"/>
                              </w:tabs>
                              <w:spacing w:lineRule="auto" w:line="240" w:before="0" w:after="200"/>
                              <w:ind w:right="-109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74</w:t>
                            </w:r>
                          </w:p>
                        </w:tc>
                      </w:tr>
                      <w:tr>
                        <w:trPr>
                          <w:trHeight w:val="522" w:hRule="exact"/>
                        </w:trPr>
                        <w:tc>
                          <w:tcPr>
                            <w:tcW w:w="35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MI (kg/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cimalAligned"/>
                              <w:tabs>
                                <w:tab w:val="clear" w:pos="360"/>
                                <w:tab w:val="left" w:pos="220" w:leader="none"/>
                              </w:tabs>
                              <w:spacing w:lineRule="auto" w:line="240" w:before="0" w:after="200"/>
                              <w:ind w:right="-71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-0.5 ± 0.2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cimalAligned"/>
                              <w:tabs>
                                <w:tab w:val="clear" w:pos="360"/>
                                <w:tab w:val="decimal" w:pos="451" w:leader="none"/>
                              </w:tabs>
                              <w:spacing w:lineRule="auto" w:line="240" w:before="0" w:after="200"/>
                              <w:ind w:right="-109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-0.2 ± 0.3</w:t>
                            </w:r>
                          </w:p>
                        </w:tc>
                        <w:tc>
                          <w:tcPr>
                            <w:tcW w:w="1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cimalAligned"/>
                              <w:tabs>
                                <w:tab w:val="clear" w:pos="360"/>
                                <w:tab w:val="decimal" w:pos="451" w:leader="none"/>
                              </w:tabs>
                              <w:spacing w:lineRule="auto" w:line="240" w:before="0" w:after="200"/>
                              <w:ind w:right="-109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68</w:t>
                            </w:r>
                          </w:p>
                        </w:tc>
                      </w:tr>
                      <w:tr>
                        <w:trPr>
                          <w:trHeight w:val="522" w:hRule="exact"/>
                        </w:trPr>
                        <w:tc>
                          <w:tcPr>
                            <w:tcW w:w="35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ind w:right="-148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bA1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cimalAligned"/>
                              <w:spacing w:lineRule="auto" w:line="240" w:before="0" w:after="200"/>
                              <w:ind w:right="-71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-0.2 ± 0.1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cimalAligned"/>
                              <w:tabs>
                                <w:tab w:val="clear" w:pos="360"/>
                                <w:tab w:val="decimal" w:pos="451" w:leader="none"/>
                              </w:tabs>
                              <w:spacing w:lineRule="auto" w:line="240" w:before="0" w:after="200"/>
                              <w:ind w:right="-109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-0.3 ± 0.1</w:t>
                            </w:r>
                          </w:p>
                        </w:tc>
                        <w:tc>
                          <w:tcPr>
                            <w:tcW w:w="1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cimalAligned"/>
                              <w:tabs>
                                <w:tab w:val="clear" w:pos="360"/>
                                <w:tab w:val="decimal" w:pos="451" w:leader="none"/>
                              </w:tabs>
                              <w:spacing w:lineRule="auto" w:line="240" w:before="0" w:after="200"/>
                              <w:ind w:right="-109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35</w:t>
                            </w:r>
                          </w:p>
                        </w:tc>
                      </w:tr>
                      <w:tr>
                        <w:trPr>
                          <w:trHeight w:val="522" w:hRule="exact"/>
                        </w:trPr>
                        <w:tc>
                          <w:tcPr>
                            <w:tcW w:w="35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asting glucose (mg/dL)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cimalAligned"/>
                              <w:tabs>
                                <w:tab w:val="decimal" w:pos="360" w:leader="none"/>
                                <w:tab w:val="left" w:pos="2694" w:leader="none"/>
                              </w:tabs>
                              <w:spacing w:lineRule="auto" w:line="240" w:before="0" w:after="200"/>
                              <w:ind w:right="-190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-9.6 ± 5.4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5.2 ± 5.5</w:t>
                            </w:r>
                          </w:p>
                        </w:tc>
                        <w:tc>
                          <w:tcPr>
                            <w:tcW w:w="1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97</w:t>
                            </w:r>
                          </w:p>
                        </w:tc>
                      </w:tr>
                      <w:tr>
                        <w:trPr>
                          <w:trHeight w:val="522" w:hRule="exact"/>
                        </w:trPr>
                        <w:tc>
                          <w:tcPr>
                            <w:tcW w:w="35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asting insulin (mU/L)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BalloonText"/>
                              <w:ind w:right="-354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6.1 ± 1.8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3.4 ± 1.5</w:t>
                            </w:r>
                          </w:p>
                        </w:tc>
                        <w:tc>
                          <w:tcPr>
                            <w:tcW w:w="1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60</w:t>
                            </w:r>
                          </w:p>
                        </w:tc>
                      </w:tr>
                      <w:tr>
                        <w:trPr>
                          <w:trHeight w:val="522" w:hRule="exact"/>
                        </w:trPr>
                        <w:tc>
                          <w:tcPr>
                            <w:tcW w:w="35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OMA-IR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BalloonText"/>
                              <w:ind w:right="-354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2.3 ± 0.7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1.1 ± 0.7</w:t>
                            </w:r>
                          </w:p>
                        </w:tc>
                        <w:tc>
                          <w:tcPr>
                            <w:tcW w:w="1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BalloonText"/>
                              <w:tabs>
                                <w:tab w:val="clear" w:pos="720"/>
                                <w:tab w:val="decimal" w:pos="78" w:leader="none"/>
                              </w:tabs>
                              <w:ind w:right="-224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60</w:t>
                            </w:r>
                          </w:p>
                        </w:tc>
                      </w:tr>
                      <w:tr>
                        <w:trPr>
                          <w:trHeight w:val="522" w:hRule="exact"/>
                        </w:trPr>
                        <w:tc>
                          <w:tcPr>
                            <w:tcW w:w="35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ind w:right="-4676" w:hanging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s-CRP (mg/dL)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BalloonText"/>
                              <w:tabs>
                                <w:tab w:val="clear" w:pos="720"/>
                                <w:tab w:val="decimal" w:pos="396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02 ± 0.2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BalloonText"/>
                              <w:tabs>
                                <w:tab w:val="clear" w:pos="720"/>
                                <w:tab w:val="decimal" w:pos="36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01 ± 0.2</w:t>
                            </w:r>
                          </w:p>
                        </w:tc>
                        <w:tc>
                          <w:tcPr>
                            <w:tcW w:w="1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BalloonText"/>
                              <w:tabs>
                                <w:tab w:val="clear" w:pos="720"/>
                                <w:tab w:val="decimal" w:pos="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75</w:t>
                            </w:r>
                          </w:p>
                        </w:tc>
                      </w:tr>
                      <w:tr>
                        <w:trPr>
                          <w:trHeight w:val="522" w:hRule="exact"/>
                        </w:trPr>
                        <w:tc>
                          <w:tcPr>
                            <w:tcW w:w="35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right="-4676" w:hanging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diponectin (μg/mL)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cimalAligned"/>
                              <w:tabs>
                                <w:tab w:val="decimal" w:pos="360" w:leader="none"/>
                                <w:tab w:val="left" w:pos="2694" w:leader="none"/>
                              </w:tabs>
                              <w:spacing w:lineRule="auto" w:line="240" w:before="0" w:after="200"/>
                              <w:ind w:right="-190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/>
                              </w:rPr>
                              <w:t>+0.9 ± 0.4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/>
                              </w:rPr>
                              <w:t>+0.4 ± 0.5</w:t>
                            </w:r>
                          </w:p>
                        </w:tc>
                        <w:tc>
                          <w:tcPr>
                            <w:tcW w:w="1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tabs>
                                <w:tab w:val="clear" w:pos="720"/>
                                <w:tab w:val="left" w:pos="-234" w:leader="none"/>
                                <w:tab w:val="decimal" w:pos="360" w:leader="none"/>
                              </w:tabs>
                              <w:spacing w:lineRule="auto" w:line="480" w:before="280" w:after="0"/>
                              <w:ind w:left="-234" w:right="-44" w:hanging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ca-ES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  <w:sz w:val="20"/>
                                <w:szCs w:val="20"/>
                                <w:lang w:val="ca-ES"/>
                              </w:rPr>
                              <w:t xml:space="preserve">   </w:t>
                            </w: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ca-ES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522" w:hRule="exact"/>
                        </w:trPr>
                        <w:tc>
                          <w:tcPr>
                            <w:tcW w:w="35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right="-4676" w:hanging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NFα (pg/mL)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tabs>
                                <w:tab w:val="clear" w:pos="720"/>
                                <w:tab w:val="decimal" w:pos="360" w:leader="none"/>
                              </w:tabs>
                              <w:spacing w:lineRule="auto" w:line="480" w:before="28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ca-E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it-IT"/>
                              </w:rPr>
                              <w:t>-0.1 ± 0.4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tabs>
                                <w:tab w:val="clear" w:pos="720"/>
                                <w:tab w:val="decimal" w:pos="360" w:leader="none"/>
                              </w:tabs>
                              <w:spacing w:lineRule="auto" w:line="480" w:before="280" w:after="0"/>
                              <w:ind w:left="-24" w:hanging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ca-E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it-IT"/>
                              </w:rPr>
                              <w:t>+1.2 ± 0.5</w:t>
                            </w:r>
                          </w:p>
                        </w:tc>
                        <w:tc>
                          <w:tcPr>
                            <w:tcW w:w="1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tabs>
                                <w:tab w:val="clear" w:pos="720"/>
                                <w:tab w:val="decimal" w:pos="360" w:leader="none"/>
                              </w:tabs>
                              <w:spacing w:lineRule="auto" w:line="480" w:before="280" w:after="0"/>
                              <w:ind w:left="-24" w:hanging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ca-E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ca-ES"/>
                              </w:rPr>
                              <w:t>0.10</w:t>
                            </w:r>
                          </w:p>
                        </w:tc>
                      </w:tr>
                      <w:tr>
                        <w:trPr>
                          <w:trHeight w:val="522" w:hRule="exact"/>
                        </w:trPr>
                        <w:tc>
                          <w:tcPr>
                            <w:tcW w:w="35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ind w:right="-4676" w:hanging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IL-6 (pg/mL)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tabs>
                                <w:tab w:val="clear" w:pos="720"/>
                                <w:tab w:val="decimal" w:pos="360" w:leader="none"/>
                              </w:tabs>
                              <w:spacing w:before="28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ca-E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it-IT"/>
                              </w:rPr>
                              <w:t>+0.1 ± 0.3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tabs>
                                <w:tab w:val="clear" w:pos="720"/>
                                <w:tab w:val="decimal" w:pos="360" w:leader="none"/>
                              </w:tabs>
                              <w:spacing w:before="28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ca-E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it-IT"/>
                              </w:rPr>
                              <w:t>+0.3 ± 0.4</w:t>
                            </w:r>
                          </w:p>
                        </w:tc>
                        <w:tc>
                          <w:tcPr>
                            <w:tcW w:w="1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tabs>
                                <w:tab w:val="clear" w:pos="720"/>
                                <w:tab w:val="decimal" w:pos="360" w:leader="none"/>
                              </w:tabs>
                              <w:spacing w:before="28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ca-E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ca-ES"/>
                              </w:rPr>
                              <w:t>0.98</w:t>
                            </w:r>
                          </w:p>
                        </w:tc>
                      </w:tr>
                      <w:tr>
                        <w:trPr>
                          <w:trHeight w:val="522" w:hRule="exact"/>
                        </w:trPr>
                        <w:tc>
                          <w:tcPr>
                            <w:tcW w:w="35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ind w:right="-4676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IL-8 (pg/mL)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tabs>
                                <w:tab w:val="clear" w:pos="720"/>
                                <w:tab w:val="decimal" w:pos="360" w:leader="none"/>
                              </w:tabs>
                              <w:spacing w:before="28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ca-E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it-IT"/>
                              </w:rPr>
                              <w:t>+2.0 ± 4.8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tabs>
                                <w:tab w:val="clear" w:pos="720"/>
                                <w:tab w:val="decimal" w:pos="360" w:leader="none"/>
                              </w:tabs>
                              <w:spacing w:before="28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ca-E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it-IT"/>
                              </w:rPr>
                              <w:t>+0.1 ± 3.3</w:t>
                            </w:r>
                          </w:p>
                        </w:tc>
                        <w:tc>
                          <w:tcPr>
                            <w:tcW w:w="1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tabs>
                                <w:tab w:val="clear" w:pos="720"/>
                                <w:tab w:val="decimal" w:pos="360" w:leader="none"/>
                              </w:tabs>
                              <w:spacing w:before="28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ca-E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ca-ES"/>
                              </w:rPr>
                              <w:t>0.97</w:t>
                            </w:r>
                          </w:p>
                        </w:tc>
                      </w:tr>
                      <w:tr>
                        <w:trPr>
                          <w:trHeight w:val="522" w:hRule="exact"/>
                        </w:trPr>
                        <w:tc>
                          <w:tcPr>
                            <w:tcW w:w="35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ind w:right="-4676" w:hanging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IL-10 (pg/mL)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uadrculamedia1nfasis21"/>
                              <w:tabs>
                                <w:tab w:val="clear" w:pos="720"/>
                                <w:tab w:val="decimal" w:pos="360" w:leader="none"/>
                              </w:tabs>
                              <w:spacing w:before="0" w:after="200"/>
                              <w:ind w:left="0" w:hanging="0"/>
                              <w:contextualSpacing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it-IT"/>
                              </w:rPr>
                              <w:t>+0.2 ± 0.1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uadrculamedia1nfasis21"/>
                              <w:tabs>
                                <w:tab w:val="clear" w:pos="720"/>
                                <w:tab w:val="decimal" w:pos="360" w:leader="none"/>
                              </w:tabs>
                              <w:spacing w:before="0" w:after="200"/>
                              <w:ind w:left="0" w:hanging="0"/>
                              <w:contextualSpacing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it-IT"/>
                              </w:rPr>
                              <w:t>+0.1 ± 0.1</w:t>
                            </w:r>
                          </w:p>
                        </w:tc>
                        <w:tc>
                          <w:tcPr>
                            <w:tcW w:w="1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Cuadrculamedia1nfasis21"/>
                              <w:tabs>
                                <w:tab w:val="clear" w:pos="720"/>
                                <w:tab w:val="decimal" w:pos="360" w:leader="none"/>
                              </w:tabs>
                              <w:spacing w:before="0" w:after="200"/>
                              <w:ind w:left="0" w:hanging="0"/>
                              <w:contextualSpacing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5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480"/>
        <w:rPr/>
      </w:pPr>
      <w:r>
        <w:rPr>
          <w:rFonts w:eastAsia="Times New Roman" w:cs="Times New Roman" w:ascii="Times New Roman" w:hAnsi="Times New Roman"/>
          <w:b/>
          <w:sz w:val="20"/>
          <w:szCs w:val="20"/>
          <w:vertAlign w:val="superscript"/>
        </w:rPr>
        <w:t xml:space="preserve">                              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* </w:t>
      </w:r>
      <w:r>
        <w:rPr>
          <w:rFonts w:cs="Times New Roman" w:ascii="Times New Roman" w:hAnsi="Times New Roman"/>
          <w:sz w:val="20"/>
          <w:szCs w:val="20"/>
        </w:rPr>
        <w:t xml:space="preserve">Intergroup comparisons by Mann-Whitney’s U test 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MS Mincho">
    <w:altName w:val="ＭＳ 明朝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imes New Roman"/>
      <w:sz w:val="16"/>
      <w:szCs w:val="16"/>
      <w:lang w:val="ca-ES" w:eastAsia="ja-JP"/>
    </w:rPr>
  </w:style>
  <w:style w:type="character" w:styleId="Nfasissutil">
    <w:name w:val="Énfasis sutil"/>
    <w:qFormat/>
    <w:rPr>
      <w:rFonts w:ascii="MS Mincho;ＭＳ 明朝" w:hAnsi="MS Mincho;ＭＳ 明朝" w:eastAsia="MS Mincho;ＭＳ 明朝" w:cs="Times New Roman"/>
      <w:i/>
      <w:iCs/>
      <w:color w:val="808080"/>
      <w:sz w:val="22"/>
      <w:szCs w:val="22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MS Mincho;ＭＳ 明朝" w:cs="Times New Roman"/>
      <w:sz w:val="16"/>
      <w:szCs w:val="16"/>
      <w:lang w:val="ca-ES" w:eastAsia="ja-JP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ascii="Cambria" w:hAnsi="Cambria" w:eastAsia="MS Mincho;ＭＳ 明朝" w:cs="Times New Roman"/>
      <w:lang w:val="es-ES"/>
    </w:rPr>
  </w:style>
  <w:style w:type="paragraph" w:styleId="Cuadrculamedia1nfasis21">
    <w:name w:val="Cuadrícula media 1 - Énfasis 2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MS Mincho;ＭＳ 明朝" w:cs="Times New Roman"/>
      <w:sz w:val="24"/>
      <w:szCs w:val="24"/>
      <w:lang w:val="ca-ES" w:eastAsia="ja-JP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  <w:lang w:val="es-E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7T22:37:00Z</dcterms:created>
  <dc:creator>manoche</dc:creator>
  <dc:description/>
  <dc:language>en-US</dc:language>
  <cp:lastModifiedBy>manoche</cp:lastModifiedBy>
  <dcterms:modified xsi:type="dcterms:W3CDTF">2016-04-07T22:38:00Z</dcterms:modified>
  <cp:revision>1</cp:revision>
  <dc:subject/>
  <dc:title/>
</cp:coreProperties>
</file>